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EFC0" w14:textId="0F4C8216" w:rsidR="008B3B4B" w:rsidRDefault="00745522">
      <w:pPr>
        <w:rPr>
          <w:b/>
          <w:sz w:val="24"/>
          <w:szCs w:val="24"/>
        </w:rPr>
      </w:pPr>
      <w:r w:rsidRPr="00745522">
        <w:rPr>
          <w:b/>
          <w:sz w:val="24"/>
          <w:szCs w:val="24"/>
        </w:rPr>
        <w:t>Supplemental Material</w:t>
      </w:r>
      <w:r w:rsidR="00D65154">
        <w:rPr>
          <w:b/>
          <w:sz w:val="24"/>
          <w:szCs w:val="24"/>
        </w:rPr>
        <w:t>s</w:t>
      </w:r>
    </w:p>
    <w:p w14:paraId="7B477FD1" w14:textId="77777777" w:rsidR="00745522" w:rsidRPr="00142EB8" w:rsidRDefault="00745522">
      <w:pPr>
        <w:rPr>
          <w:b/>
          <w:sz w:val="24"/>
          <w:szCs w:val="24"/>
        </w:rPr>
      </w:pPr>
    </w:p>
    <w:p w14:paraId="73F16CCB" w14:textId="05274CCE" w:rsidR="007B6326" w:rsidRPr="002E424C" w:rsidRDefault="00D65154">
      <w:pPr>
        <w:rPr>
          <w:b/>
          <w:sz w:val="24"/>
          <w:szCs w:val="24"/>
        </w:rPr>
      </w:pPr>
      <w:r w:rsidRPr="00745522">
        <w:rPr>
          <w:b/>
          <w:sz w:val="24"/>
          <w:szCs w:val="24"/>
        </w:rPr>
        <w:t>Supplemental Material </w:t>
      </w:r>
      <w:r w:rsidR="006470CC">
        <w:rPr>
          <w:b/>
          <w:sz w:val="24"/>
          <w:szCs w:val="24"/>
        </w:rPr>
        <w:t>A</w:t>
      </w:r>
      <w:r w:rsidR="002E424C">
        <w:rPr>
          <w:b/>
          <w:sz w:val="24"/>
          <w:szCs w:val="24"/>
        </w:rPr>
        <w:t xml:space="preserve">: </w:t>
      </w:r>
      <w:r w:rsidR="007B6326" w:rsidRPr="00142075">
        <w:rPr>
          <w:bCs/>
          <w:sz w:val="24"/>
          <w:szCs w:val="24"/>
        </w:rPr>
        <w:t>Screening Questions TB Check and Testing Advice</w:t>
      </w:r>
    </w:p>
    <w:p w14:paraId="240ED36C" w14:textId="77777777" w:rsidR="007B6326" w:rsidRDefault="007B6326">
      <w:pPr>
        <w:rPr>
          <w:b/>
          <w:sz w:val="24"/>
          <w:szCs w:val="24"/>
        </w:rPr>
      </w:pPr>
    </w:p>
    <w:p w14:paraId="6FBD9A10" w14:textId="01629809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1.Do you have a cough? Yes; No</w:t>
      </w:r>
    </w:p>
    <w:p w14:paraId="392C78E3" w14:textId="7DA5C7A3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2.Do you have a fever? (when you touch your forehead, does it feel hot?) Yes; No</w:t>
      </w:r>
    </w:p>
    <w:p w14:paraId="4DF10C78" w14:textId="062F7619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3.Are you sweating more than usual at night? Yes; No</w:t>
      </w:r>
    </w:p>
    <w:p w14:paraId="4A59E719" w14:textId="594BF487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4.Have you been losing weight without trying? Yes; No</w:t>
      </w:r>
    </w:p>
    <w:p w14:paraId="004145F9" w14:textId="01EA9D2F" w:rsidR="007B6326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 xml:space="preserve">5.Are you at risk of TB? </w:t>
      </w:r>
      <w:r w:rsidR="006470CC" w:rsidRPr="00FF4C19">
        <w:rPr>
          <w:bCs/>
          <w:sz w:val="24"/>
          <w:szCs w:val="24"/>
        </w:rPr>
        <w:t>I am at high risk of TB; I am not at high risk of TB; I don’t know if I am at high risk</w:t>
      </w:r>
    </w:p>
    <w:p w14:paraId="34EFB511" w14:textId="77777777" w:rsidR="006470CC" w:rsidRPr="00142075" w:rsidRDefault="006470CC">
      <w:pPr>
        <w:rPr>
          <w:bCs/>
          <w:sz w:val="24"/>
          <w:szCs w:val="24"/>
        </w:rPr>
      </w:pPr>
    </w:p>
    <w:p w14:paraId="1E3E5A8D" w14:textId="4BDD34D9" w:rsidR="007B6326" w:rsidRPr="00142075" w:rsidRDefault="007B6326" w:rsidP="00142075">
      <w:pPr>
        <w:ind w:left="720"/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 xml:space="preserve">You are at risk of TB if: </w:t>
      </w:r>
    </w:p>
    <w:p w14:paraId="5FFCE66E" w14:textId="1208AA18" w:rsidR="007B6326" w:rsidRPr="00142075" w:rsidRDefault="007B6326" w:rsidP="00142075">
      <w:pPr>
        <w:ind w:left="720"/>
        <w:rPr>
          <w:bCs/>
          <w:i/>
          <w:iCs/>
          <w:sz w:val="24"/>
          <w:szCs w:val="24"/>
        </w:rPr>
      </w:pPr>
      <w:r w:rsidRPr="00142075">
        <w:rPr>
          <w:bCs/>
          <w:i/>
          <w:iCs/>
          <w:sz w:val="24"/>
          <w:szCs w:val="24"/>
        </w:rPr>
        <w:t>-You live with someone who has/had TB in the last year</w:t>
      </w:r>
    </w:p>
    <w:p w14:paraId="35171858" w14:textId="77777777" w:rsidR="007B6326" w:rsidRPr="00142075" w:rsidRDefault="007B6326" w:rsidP="00142075">
      <w:pPr>
        <w:ind w:left="720"/>
        <w:rPr>
          <w:bCs/>
          <w:i/>
          <w:iCs/>
          <w:sz w:val="24"/>
          <w:szCs w:val="24"/>
        </w:rPr>
      </w:pPr>
      <w:r w:rsidRPr="00142075">
        <w:rPr>
          <w:bCs/>
          <w:i/>
          <w:iCs/>
          <w:sz w:val="24"/>
          <w:szCs w:val="24"/>
        </w:rPr>
        <w:t>-You have had TB in the last 2 years</w:t>
      </w:r>
    </w:p>
    <w:p w14:paraId="01E20D9A" w14:textId="77777777" w:rsidR="007B6326" w:rsidRPr="00142075" w:rsidRDefault="007B6326" w:rsidP="00142075">
      <w:pPr>
        <w:ind w:left="720"/>
        <w:rPr>
          <w:bCs/>
          <w:i/>
          <w:iCs/>
          <w:sz w:val="24"/>
          <w:szCs w:val="24"/>
        </w:rPr>
      </w:pPr>
      <w:r w:rsidRPr="00142075">
        <w:rPr>
          <w:bCs/>
          <w:i/>
          <w:iCs/>
          <w:sz w:val="24"/>
          <w:szCs w:val="24"/>
        </w:rPr>
        <w:t>-You are living with HIV.</w:t>
      </w:r>
    </w:p>
    <w:p w14:paraId="5B0BFB21" w14:textId="2C6A6BA2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 xml:space="preserve"> </w:t>
      </w:r>
    </w:p>
    <w:p w14:paraId="0F01F2C4" w14:textId="7CF9BA20" w:rsidR="007B6326" w:rsidRPr="00142075" w:rsidRDefault="007B6326">
      <w:p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sym w:font="Wingdings" w:char="F0E8"/>
      </w:r>
      <w:r w:rsidRPr="00142075">
        <w:rPr>
          <w:bCs/>
          <w:sz w:val="24"/>
          <w:szCs w:val="24"/>
        </w:rPr>
        <w:t>Your replies to the questions show that you need a TB test this week</w:t>
      </w:r>
    </w:p>
    <w:p w14:paraId="35A4AED5" w14:textId="5FB030E2" w:rsidR="007B6326" w:rsidRPr="00142075" w:rsidRDefault="007B6326" w:rsidP="00142075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Go to your local clinic for a free TB test.</w:t>
      </w:r>
    </w:p>
    <w:p w14:paraId="434F593F" w14:textId="5215B611" w:rsidR="007B6326" w:rsidRPr="00142075" w:rsidRDefault="007B6326" w:rsidP="00142075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>Please put on a face mask before you enter the clinic.</w:t>
      </w:r>
    </w:p>
    <w:p w14:paraId="1F21E783" w14:textId="77777777" w:rsidR="00D3211A" w:rsidRDefault="00D3211A">
      <w:pPr>
        <w:rPr>
          <w:b/>
          <w:sz w:val="24"/>
          <w:szCs w:val="24"/>
        </w:rPr>
      </w:pPr>
    </w:p>
    <w:p w14:paraId="278CC797" w14:textId="0BFEE187" w:rsidR="004C455F" w:rsidRPr="00142075" w:rsidRDefault="00D65154" w:rsidP="004C455F">
      <w:pPr>
        <w:pageBreakBefore/>
        <w:rPr>
          <w:bCs/>
          <w:sz w:val="24"/>
          <w:szCs w:val="24"/>
        </w:rPr>
      </w:pPr>
      <w:r w:rsidRPr="00745522">
        <w:rPr>
          <w:b/>
          <w:sz w:val="24"/>
          <w:szCs w:val="24"/>
        </w:rPr>
        <w:lastRenderedPageBreak/>
        <w:t>Supplemental Material </w:t>
      </w:r>
      <w:r w:rsidR="004C455F">
        <w:rPr>
          <w:b/>
          <w:sz w:val="24"/>
          <w:szCs w:val="24"/>
        </w:rPr>
        <w:t xml:space="preserve">B: </w:t>
      </w:r>
      <w:r w:rsidR="004C455F">
        <w:rPr>
          <w:bCs/>
          <w:sz w:val="24"/>
          <w:szCs w:val="24"/>
        </w:rPr>
        <w:t>Sub-District Selection</w:t>
      </w:r>
    </w:p>
    <w:p w14:paraId="5ED1C325" w14:textId="77777777" w:rsidR="004C455F" w:rsidRDefault="004C455F" w:rsidP="004C455F">
      <w:pPr>
        <w:rPr>
          <w:b/>
          <w:sz w:val="24"/>
          <w:szCs w:val="24"/>
        </w:rPr>
      </w:pPr>
    </w:p>
    <w:p w14:paraId="303853BC" w14:textId="7A177502" w:rsidR="004C455F" w:rsidRPr="00142075" w:rsidRDefault="004C455F" w:rsidP="004C455F">
      <w:pPr>
        <w:jc w:val="both"/>
        <w:rPr>
          <w:bCs/>
          <w:sz w:val="24"/>
          <w:szCs w:val="24"/>
        </w:rPr>
      </w:pPr>
      <w:r w:rsidRPr="00142075">
        <w:rPr>
          <w:bCs/>
          <w:sz w:val="24"/>
          <w:szCs w:val="24"/>
        </w:rPr>
        <w:t xml:space="preserve">The </w:t>
      </w:r>
      <w:r>
        <w:rPr>
          <w:bCs/>
          <w:sz w:val="24"/>
          <w:szCs w:val="24"/>
        </w:rPr>
        <w:t xml:space="preserve">intervention </w:t>
      </w:r>
      <w:r w:rsidRPr="00142075">
        <w:rPr>
          <w:bCs/>
          <w:sz w:val="24"/>
          <w:szCs w:val="24"/>
        </w:rPr>
        <w:t>rollout was staggered to enable our research design and for logistical</w:t>
      </w:r>
      <w:r>
        <w:rPr>
          <w:bCs/>
          <w:sz w:val="24"/>
          <w:szCs w:val="24"/>
        </w:rPr>
        <w:t xml:space="preserve"> and </w:t>
      </w:r>
      <w:r w:rsidRPr="00142075">
        <w:rPr>
          <w:bCs/>
          <w:sz w:val="24"/>
          <w:szCs w:val="24"/>
        </w:rPr>
        <w:t xml:space="preserve">feasibility reasons. </w:t>
      </w:r>
      <w:r>
        <w:rPr>
          <w:bCs/>
          <w:sz w:val="24"/>
          <w:szCs w:val="24"/>
        </w:rPr>
        <w:t>Sub-d</w:t>
      </w:r>
      <w:r w:rsidRPr="00142075">
        <w:rPr>
          <w:bCs/>
          <w:sz w:val="24"/>
          <w:szCs w:val="24"/>
        </w:rPr>
        <w:t>istricts</w:t>
      </w:r>
      <w:r>
        <w:rPr>
          <w:bCs/>
          <w:sz w:val="24"/>
          <w:szCs w:val="24"/>
        </w:rPr>
        <w:t xml:space="preserve"> (SDs)</w:t>
      </w:r>
      <w:r w:rsidRPr="00142075">
        <w:rPr>
          <w:bCs/>
          <w:sz w:val="24"/>
          <w:szCs w:val="24"/>
        </w:rPr>
        <w:t xml:space="preserve"> were selected as follows: The urban </w:t>
      </w:r>
      <w:r>
        <w:rPr>
          <w:bCs/>
          <w:sz w:val="24"/>
          <w:szCs w:val="24"/>
        </w:rPr>
        <w:t>SDs</w:t>
      </w:r>
      <w:r w:rsidRPr="00142075">
        <w:rPr>
          <w:bCs/>
          <w:sz w:val="24"/>
          <w:szCs w:val="24"/>
        </w:rPr>
        <w:t xml:space="preserve"> were purposively selected by implementing partners with input from the funder. The rural </w:t>
      </w:r>
      <w:r>
        <w:rPr>
          <w:bCs/>
          <w:sz w:val="24"/>
          <w:szCs w:val="24"/>
        </w:rPr>
        <w:t>SDs</w:t>
      </w:r>
      <w:r w:rsidR="00931B1D">
        <w:rPr>
          <w:bCs/>
          <w:sz w:val="24"/>
          <w:szCs w:val="24"/>
        </w:rPr>
        <w:t xml:space="preserve"> (</w:t>
      </w:r>
      <w:proofErr w:type="spellStart"/>
      <w:r w:rsidR="00A95214" w:rsidRPr="00A95214">
        <w:rPr>
          <w:bCs/>
          <w:sz w:val="24"/>
          <w:szCs w:val="24"/>
        </w:rPr>
        <w:t>uMshwathi</w:t>
      </w:r>
      <w:proofErr w:type="spellEnd"/>
      <w:r w:rsidR="00A95214" w:rsidRPr="00A95214">
        <w:rPr>
          <w:bCs/>
          <w:sz w:val="24"/>
          <w:szCs w:val="24"/>
        </w:rPr>
        <w:t>, Big 5 Hlabisa and </w:t>
      </w:r>
      <w:proofErr w:type="spellStart"/>
      <w:r w:rsidR="00A95214" w:rsidRPr="00A95214">
        <w:rPr>
          <w:bCs/>
          <w:sz w:val="24"/>
          <w:szCs w:val="24"/>
        </w:rPr>
        <w:t>Nquthu</w:t>
      </w:r>
      <w:proofErr w:type="spellEnd"/>
      <w:r w:rsidR="00A95214">
        <w:rPr>
          <w:bCs/>
          <w:sz w:val="24"/>
          <w:szCs w:val="24"/>
        </w:rPr>
        <w:t>)</w:t>
      </w:r>
      <w:r w:rsidRPr="00142075">
        <w:rPr>
          <w:bCs/>
          <w:sz w:val="24"/>
          <w:szCs w:val="24"/>
        </w:rPr>
        <w:t xml:space="preserve"> were picked from the target provinces Gauteng, </w:t>
      </w:r>
      <w:r w:rsidRPr="00D3211A">
        <w:rPr>
          <w:bCs/>
          <w:sz w:val="24"/>
          <w:szCs w:val="24"/>
        </w:rPr>
        <w:t>KwaZulu-Natal</w:t>
      </w:r>
      <w:r w:rsidRPr="00142075">
        <w:rPr>
          <w:bCs/>
          <w:sz w:val="24"/>
          <w:szCs w:val="24"/>
        </w:rPr>
        <w:t xml:space="preserve"> and W</w:t>
      </w:r>
      <w:r>
        <w:rPr>
          <w:bCs/>
          <w:sz w:val="24"/>
          <w:szCs w:val="24"/>
        </w:rPr>
        <w:t xml:space="preserve">estern </w:t>
      </w:r>
      <w:r w:rsidRPr="00142075"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>ape</w:t>
      </w:r>
      <w:r w:rsidRPr="00142075">
        <w:rPr>
          <w:bCs/>
          <w:sz w:val="24"/>
          <w:szCs w:val="24"/>
        </w:rPr>
        <w:t>. The sample was</w:t>
      </w:r>
      <w:r>
        <w:rPr>
          <w:bCs/>
          <w:sz w:val="24"/>
          <w:szCs w:val="24"/>
        </w:rPr>
        <w:t xml:space="preserve"> restricted</w:t>
      </w:r>
      <w:r w:rsidRPr="00142075">
        <w:rPr>
          <w:bCs/>
          <w:sz w:val="24"/>
          <w:szCs w:val="24"/>
        </w:rPr>
        <w:t xml:space="preserve"> to those</w:t>
      </w:r>
      <w:r>
        <w:rPr>
          <w:bCs/>
          <w:sz w:val="24"/>
          <w:szCs w:val="24"/>
        </w:rPr>
        <w:t xml:space="preserve"> rural SDs</w:t>
      </w:r>
      <w:r w:rsidRPr="00142075">
        <w:rPr>
          <w:bCs/>
          <w:sz w:val="24"/>
          <w:szCs w:val="24"/>
        </w:rPr>
        <w:t xml:space="preserve"> with more than 19 and less than 30 facilities</w:t>
      </w:r>
      <w:r>
        <w:rPr>
          <w:bCs/>
          <w:sz w:val="24"/>
          <w:szCs w:val="24"/>
        </w:rPr>
        <w:t xml:space="preserve"> based on information from the Department of Health's </w:t>
      </w:r>
      <w:r w:rsidRPr="00E444B2">
        <w:rPr>
          <w:bCs/>
          <w:sz w:val="24"/>
          <w:szCs w:val="24"/>
        </w:rPr>
        <w:t>National Indicator Data Set</w:t>
      </w:r>
      <w:r>
        <w:rPr>
          <w:bCs/>
          <w:sz w:val="24"/>
          <w:szCs w:val="24"/>
        </w:rPr>
        <w:t>;</w:t>
      </w:r>
      <w:r w:rsidRPr="00142075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his range</w:t>
      </w:r>
      <w:r w:rsidRPr="00142075">
        <w:rPr>
          <w:bCs/>
          <w:sz w:val="24"/>
          <w:szCs w:val="24"/>
        </w:rPr>
        <w:t xml:space="preserve"> was deemed feasible for community intervention</w:t>
      </w:r>
      <w:r>
        <w:rPr>
          <w:bCs/>
          <w:sz w:val="24"/>
          <w:szCs w:val="24"/>
        </w:rPr>
        <w:t>s</w:t>
      </w:r>
      <w:r w:rsidRPr="00142075">
        <w:rPr>
          <w:bCs/>
          <w:sz w:val="24"/>
          <w:szCs w:val="24"/>
        </w:rPr>
        <w:t xml:space="preserve">. From that list, three </w:t>
      </w:r>
      <w:r>
        <w:rPr>
          <w:bCs/>
          <w:sz w:val="24"/>
          <w:szCs w:val="24"/>
        </w:rPr>
        <w:t>SDs</w:t>
      </w:r>
      <w:r w:rsidRPr="00142075">
        <w:rPr>
          <w:bCs/>
          <w:sz w:val="24"/>
          <w:szCs w:val="24"/>
        </w:rPr>
        <w:t xml:space="preserve"> were selected taking logistics and experience by the </w:t>
      </w:r>
      <w:r>
        <w:rPr>
          <w:bCs/>
          <w:sz w:val="24"/>
          <w:szCs w:val="24"/>
        </w:rPr>
        <w:t xml:space="preserve">intervention </w:t>
      </w:r>
      <w:r w:rsidRPr="00142075">
        <w:rPr>
          <w:bCs/>
          <w:sz w:val="24"/>
          <w:szCs w:val="24"/>
        </w:rPr>
        <w:t>implementing partner</w:t>
      </w:r>
      <w:r>
        <w:rPr>
          <w:bCs/>
          <w:sz w:val="24"/>
          <w:szCs w:val="24"/>
        </w:rPr>
        <w:t xml:space="preserve"> into account</w:t>
      </w:r>
      <w:r w:rsidRPr="00142075">
        <w:rPr>
          <w:bCs/>
          <w:sz w:val="24"/>
          <w:szCs w:val="24"/>
        </w:rPr>
        <w:t>. After these three</w:t>
      </w:r>
      <w:r>
        <w:rPr>
          <w:bCs/>
          <w:sz w:val="24"/>
          <w:szCs w:val="24"/>
        </w:rPr>
        <w:t xml:space="preserve"> SDs</w:t>
      </w:r>
      <w:r w:rsidRPr="00142075">
        <w:rPr>
          <w:bCs/>
          <w:sz w:val="24"/>
          <w:szCs w:val="24"/>
        </w:rPr>
        <w:t xml:space="preserve"> were selected</w:t>
      </w:r>
      <w:r>
        <w:rPr>
          <w:bCs/>
          <w:sz w:val="24"/>
          <w:szCs w:val="24"/>
        </w:rPr>
        <w:t xml:space="preserve"> and before roll-out</w:t>
      </w:r>
      <w:r w:rsidRPr="00142075"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the research team</w:t>
      </w:r>
      <w:r w:rsidRPr="00142075">
        <w:rPr>
          <w:bCs/>
          <w:sz w:val="24"/>
          <w:szCs w:val="24"/>
        </w:rPr>
        <w:t xml:space="preserve"> ran synthetic control model</w:t>
      </w:r>
      <w:r>
        <w:rPr>
          <w:bCs/>
          <w:sz w:val="24"/>
          <w:szCs w:val="24"/>
        </w:rPr>
        <w:t>s</w:t>
      </w:r>
      <w:r w:rsidRPr="00142075">
        <w:rPr>
          <w:bCs/>
          <w:sz w:val="24"/>
          <w:szCs w:val="24"/>
        </w:rPr>
        <w:t xml:space="preserve"> using national data to see if for these </w:t>
      </w:r>
      <w:r>
        <w:rPr>
          <w:bCs/>
          <w:sz w:val="24"/>
          <w:szCs w:val="24"/>
        </w:rPr>
        <w:t>SDs one</w:t>
      </w:r>
      <w:r w:rsidRPr="00142075">
        <w:rPr>
          <w:bCs/>
          <w:sz w:val="24"/>
          <w:szCs w:val="24"/>
        </w:rPr>
        <w:t xml:space="preserve"> could find synthetic counterfactuals using historical TB testing data. For this exercise matching was done on 14 quarters (2018-2</w:t>
      </w:r>
      <w:r>
        <w:rPr>
          <w:bCs/>
          <w:sz w:val="24"/>
          <w:szCs w:val="24"/>
        </w:rPr>
        <w:t>021 quarter 3</w:t>
      </w:r>
      <w:r w:rsidRPr="00142075">
        <w:rPr>
          <w:bCs/>
          <w:sz w:val="24"/>
          <w:szCs w:val="24"/>
        </w:rPr>
        <w:t>), while the last quarter of 2021 was used for prediction and falsification tests</w:t>
      </w:r>
      <w:r>
        <w:rPr>
          <w:bCs/>
          <w:sz w:val="24"/>
          <w:szCs w:val="24"/>
        </w:rPr>
        <w:t>. These falsification</w:t>
      </w:r>
      <w:r w:rsidRPr="00142075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</w:t>
      </w:r>
      <w:r w:rsidRPr="00142075">
        <w:rPr>
          <w:bCs/>
          <w:sz w:val="24"/>
          <w:szCs w:val="24"/>
        </w:rPr>
        <w:t>est</w:t>
      </w:r>
      <w:r>
        <w:rPr>
          <w:bCs/>
          <w:sz w:val="24"/>
          <w:szCs w:val="24"/>
        </w:rPr>
        <w:t>s</w:t>
      </w:r>
      <w:r w:rsidRPr="00142075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ested for</w:t>
      </w:r>
      <w:r w:rsidRPr="00142075">
        <w:rPr>
          <w:bCs/>
          <w:sz w:val="24"/>
          <w:szCs w:val="24"/>
        </w:rPr>
        <w:t xml:space="preserve"> impacts where there should be none as the intervention had not started.</w:t>
      </w:r>
      <w:r>
        <w:rPr>
          <w:bCs/>
          <w:sz w:val="24"/>
          <w:szCs w:val="24"/>
        </w:rPr>
        <w:t xml:space="preserve"> The three SDs passed these falsification tests and were thus chosen for the interventions.</w:t>
      </w:r>
      <w:r w:rsidRPr="00142075">
        <w:rPr>
          <w:bCs/>
          <w:sz w:val="24"/>
          <w:szCs w:val="24"/>
        </w:rPr>
        <w:t xml:space="preserve">  </w:t>
      </w:r>
    </w:p>
    <w:p w14:paraId="73A8A800" w14:textId="77777777" w:rsidR="00142075" w:rsidRDefault="00142075" w:rsidP="000E428E">
      <w:pPr>
        <w:rPr>
          <w:b/>
          <w:sz w:val="24"/>
          <w:szCs w:val="24"/>
        </w:rPr>
      </w:pPr>
    </w:p>
    <w:p w14:paraId="3788CA69" w14:textId="4F48F4DF" w:rsidR="00E335BF" w:rsidRDefault="00D65154" w:rsidP="00F71E3A">
      <w:pPr>
        <w:pageBreakBefore/>
        <w:rPr>
          <w:b/>
          <w:sz w:val="24"/>
          <w:szCs w:val="24"/>
        </w:rPr>
      </w:pPr>
      <w:r w:rsidRPr="00745522">
        <w:rPr>
          <w:b/>
          <w:sz w:val="24"/>
          <w:szCs w:val="24"/>
        </w:rPr>
        <w:lastRenderedPageBreak/>
        <w:t>Supplemental Material </w:t>
      </w:r>
      <w:r w:rsidR="004C455F">
        <w:rPr>
          <w:b/>
          <w:sz w:val="24"/>
          <w:szCs w:val="24"/>
        </w:rPr>
        <w:t>C</w:t>
      </w:r>
      <w:r w:rsidR="00B34ACB">
        <w:rPr>
          <w:b/>
          <w:sz w:val="24"/>
          <w:szCs w:val="24"/>
        </w:rPr>
        <w:t xml:space="preserve">: </w:t>
      </w:r>
      <w:r w:rsidR="00B34ACB" w:rsidRPr="00B34ACB">
        <w:rPr>
          <w:bCs/>
          <w:sz w:val="24"/>
          <w:szCs w:val="24"/>
        </w:rPr>
        <w:t xml:space="preserve">Supplemental </w:t>
      </w:r>
      <w:r w:rsidRPr="00B34ACB">
        <w:rPr>
          <w:bCs/>
          <w:sz w:val="24"/>
          <w:szCs w:val="24"/>
        </w:rPr>
        <w:t>Tables</w:t>
      </w:r>
      <w:r w:rsidR="00B34ACB" w:rsidRPr="00B34ACB">
        <w:rPr>
          <w:bCs/>
          <w:sz w:val="24"/>
          <w:szCs w:val="24"/>
        </w:rPr>
        <w:t xml:space="preserve"> and Figures</w:t>
      </w:r>
    </w:p>
    <w:p w14:paraId="0430D72C" w14:textId="77777777" w:rsidR="00B02A14" w:rsidRPr="00142075" w:rsidRDefault="00B02A14" w:rsidP="000E428E">
      <w:pPr>
        <w:rPr>
          <w:b/>
          <w:sz w:val="24"/>
          <w:szCs w:val="24"/>
        </w:rPr>
      </w:pPr>
    </w:p>
    <w:p w14:paraId="426C488C" w14:textId="35BB9297" w:rsidR="003E6B14" w:rsidRDefault="003E6B14" w:rsidP="003E6B14">
      <w:r w:rsidRPr="00235FA5">
        <w:t>Supplemental Material </w:t>
      </w:r>
      <w:r>
        <w:t>C1: Activation activities by date and sub-district</w:t>
      </w:r>
    </w:p>
    <w:tbl>
      <w:tblPr>
        <w:tblStyle w:val="a2"/>
        <w:tblW w:w="10064" w:type="dxa"/>
        <w:tblLayout w:type="fixed"/>
        <w:tblLook w:val="0600" w:firstRow="0" w:lastRow="0" w:firstColumn="0" w:lastColumn="0" w:noHBand="1" w:noVBand="1"/>
      </w:tblPr>
      <w:tblGrid>
        <w:gridCol w:w="2410"/>
        <w:gridCol w:w="1276"/>
        <w:gridCol w:w="3260"/>
        <w:gridCol w:w="1559"/>
        <w:gridCol w:w="1559"/>
      </w:tblGrid>
      <w:tr w:rsidR="00AE120F" w14:paraId="18FC50D0" w14:textId="4631AA89" w:rsidTr="00AC5B27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EA1E" w14:textId="77777777" w:rsidR="00AE120F" w:rsidRDefault="00AE120F" w:rsidP="00143C8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-district (provi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50C6" w14:textId="77777777" w:rsidR="00AE120F" w:rsidRDefault="00AE120F" w:rsidP="00143C8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8789" w14:textId="77777777" w:rsidR="00AE120F" w:rsidRDefault="00AE120F" w:rsidP="00143C8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7D36C2" w14:textId="5514E845" w:rsidR="00AE120F" w:rsidRDefault="00AE120F" w:rsidP="00143C8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 20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68264D" w14:textId="2B59FC68" w:rsidR="00AE120F" w:rsidRDefault="00A35FA2" w:rsidP="00143C8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ly urban/rural</w:t>
            </w:r>
          </w:p>
        </w:tc>
      </w:tr>
      <w:tr w:rsidR="00AE120F" w14:paraId="60A41B23" w14:textId="365714F3" w:rsidTr="00AC5B27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FE53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Mshwathi</w:t>
            </w:r>
            <w:proofErr w:type="spellEnd"/>
            <w:r>
              <w:rPr>
                <w:sz w:val="16"/>
                <w:szCs w:val="16"/>
              </w:rPr>
              <w:t xml:space="preserve"> (KwaZulu-Nata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89ED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–8 October 202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FF6C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cumisa</w:t>
            </w:r>
            <w:proofErr w:type="spellEnd"/>
            <w:r>
              <w:rPr>
                <w:sz w:val="16"/>
                <w:szCs w:val="16"/>
              </w:rPr>
              <w:t xml:space="preserve"> Clinic</w:t>
            </w:r>
          </w:p>
          <w:p w14:paraId="7C83A028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tburg (main road &amp; Spar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0C88C4" w14:textId="2BC52FC4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720</w:t>
            </w:r>
          </w:p>
          <w:p w14:paraId="5733B487" w14:textId="4CF34235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CB6E57" w14:textId="5F1628E0" w:rsidR="00AE120F" w:rsidRPr="00E92B89" w:rsidRDefault="00A35FA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</w:tr>
      <w:tr w:rsidR="00AE120F" w14:paraId="6F1AC4E9" w14:textId="5FAC8E6F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EA41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 5 Hlabisa (KwaZulu-Natal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7F9A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–15 Octo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156E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luhluwe</w:t>
            </w:r>
            <w:proofErr w:type="spellEnd"/>
            <w:r>
              <w:rPr>
                <w:sz w:val="16"/>
                <w:szCs w:val="16"/>
              </w:rPr>
              <w:t xml:space="preserve"> Clinic</w:t>
            </w:r>
          </w:p>
          <w:p w14:paraId="2952F8AD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luhluwe</w:t>
            </w:r>
            <w:proofErr w:type="spellEnd"/>
            <w:r>
              <w:rPr>
                <w:sz w:val="16"/>
                <w:szCs w:val="16"/>
              </w:rPr>
              <w:t xml:space="preserve"> taxi rank &amp; Spar</w:t>
            </w:r>
          </w:p>
        </w:tc>
        <w:tc>
          <w:tcPr>
            <w:tcW w:w="1559" w:type="dxa"/>
          </w:tcPr>
          <w:p w14:paraId="4EBB66DE" w14:textId="2565A0E1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107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886</w:t>
            </w:r>
          </w:p>
        </w:tc>
        <w:tc>
          <w:tcPr>
            <w:tcW w:w="1559" w:type="dxa"/>
          </w:tcPr>
          <w:p w14:paraId="79E11A41" w14:textId="0245A373" w:rsidR="00AE120F" w:rsidRPr="00E92B89" w:rsidRDefault="00A35FA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</w:tr>
      <w:tr w:rsidR="00AE120F" w14:paraId="787D913D" w14:textId="62933C51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0418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son Mandela Bay sub-district A (Eastern Cape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0AD3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–15 Octo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0F1A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well CHC</w:t>
            </w:r>
          </w:p>
          <w:p w14:paraId="474B391A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well Taxi rank &amp; Boxer store</w:t>
            </w:r>
          </w:p>
          <w:p w14:paraId="2BDA806D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well Shopping Centre</w:t>
            </w:r>
          </w:p>
        </w:tc>
        <w:tc>
          <w:tcPr>
            <w:tcW w:w="1559" w:type="dxa"/>
          </w:tcPr>
          <w:p w14:paraId="1A24394F" w14:textId="73AFD61F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436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072</w:t>
            </w:r>
          </w:p>
        </w:tc>
        <w:tc>
          <w:tcPr>
            <w:tcW w:w="1559" w:type="dxa"/>
          </w:tcPr>
          <w:p w14:paraId="457DE4D7" w14:textId="76B6F35D" w:rsidR="00AE120F" w:rsidRPr="00E92B89" w:rsidRDefault="00A35FA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</w:tr>
      <w:tr w:rsidR="00AE120F" w14:paraId="38CA834E" w14:textId="479E948C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C17B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quthu</w:t>
            </w:r>
            <w:proofErr w:type="spellEnd"/>
            <w:r>
              <w:rPr>
                <w:sz w:val="16"/>
                <w:szCs w:val="16"/>
              </w:rPr>
              <w:t xml:space="preserve"> (KwaZulu-Natal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49F3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–29 Octo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C6F2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les Johnson Memorial Clinic</w:t>
            </w:r>
          </w:p>
          <w:p w14:paraId="3599F952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xer store, </w:t>
            </w:r>
            <w:proofErr w:type="spellStart"/>
            <w:r>
              <w:rPr>
                <w:sz w:val="16"/>
                <w:szCs w:val="16"/>
              </w:rPr>
              <w:t>Nquthu</w:t>
            </w:r>
            <w:proofErr w:type="spellEnd"/>
            <w:r>
              <w:rPr>
                <w:sz w:val="16"/>
                <w:szCs w:val="16"/>
              </w:rPr>
              <w:t xml:space="preserve"> Plaza</w:t>
            </w:r>
          </w:p>
          <w:p w14:paraId="6EFE9C99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252FAC7" w14:textId="74235BE5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174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689</w:t>
            </w:r>
          </w:p>
        </w:tc>
        <w:tc>
          <w:tcPr>
            <w:tcW w:w="1559" w:type="dxa"/>
          </w:tcPr>
          <w:p w14:paraId="29B59301" w14:textId="0012B00E" w:rsidR="00AE120F" w:rsidRPr="00E92B89" w:rsidRDefault="00A35FA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</w:tr>
      <w:tr w:rsidR="00AE120F" w14:paraId="78473F77" w14:textId="4AE63FB0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2C90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Mhlatuze</w:t>
            </w:r>
            <w:proofErr w:type="spellEnd"/>
            <w:r>
              <w:rPr>
                <w:sz w:val="16"/>
                <w:szCs w:val="16"/>
              </w:rPr>
              <w:t xml:space="preserve"> (KwaZulu-Natal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795C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October–5 Novem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B195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eleni</w:t>
            </w:r>
            <w:proofErr w:type="spellEnd"/>
            <w:r>
              <w:rPr>
                <w:sz w:val="16"/>
                <w:szCs w:val="16"/>
              </w:rPr>
              <w:t xml:space="preserve"> Clinic</w:t>
            </w:r>
          </w:p>
          <w:p w14:paraId="360BA860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angeni Spar, taxi rank and surrounds</w:t>
            </w:r>
          </w:p>
        </w:tc>
        <w:tc>
          <w:tcPr>
            <w:tcW w:w="1559" w:type="dxa"/>
          </w:tcPr>
          <w:p w14:paraId="4D56930E" w14:textId="1BE081FF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459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646</w:t>
            </w:r>
          </w:p>
        </w:tc>
        <w:tc>
          <w:tcPr>
            <w:tcW w:w="1559" w:type="dxa"/>
          </w:tcPr>
          <w:p w14:paraId="7E260DCA" w14:textId="624CC04C" w:rsidR="00AE120F" w:rsidRPr="00E92B89" w:rsidRDefault="00CB0ED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</w:tr>
      <w:tr w:rsidR="00AE120F" w14:paraId="6D38AAF8" w14:textId="0BCD9AF0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BB34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e Town Eastern health sub-district (Western Cape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A737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–25 Novem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9CFB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leinvlei</w:t>
            </w:r>
            <w:proofErr w:type="spellEnd"/>
            <w:r>
              <w:rPr>
                <w:sz w:val="16"/>
                <w:szCs w:val="16"/>
              </w:rPr>
              <w:t xml:space="preserve"> CDC</w:t>
            </w:r>
          </w:p>
          <w:p w14:paraId="498E2545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e Downs Shopping Centre</w:t>
            </w:r>
          </w:p>
        </w:tc>
        <w:tc>
          <w:tcPr>
            <w:tcW w:w="1559" w:type="dxa"/>
          </w:tcPr>
          <w:p w14:paraId="779D6FAE" w14:textId="3DABD856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726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150</w:t>
            </w:r>
          </w:p>
        </w:tc>
        <w:tc>
          <w:tcPr>
            <w:tcW w:w="1559" w:type="dxa"/>
          </w:tcPr>
          <w:p w14:paraId="69BD9C5C" w14:textId="561F046A" w:rsidR="00AE120F" w:rsidRPr="00E92B89" w:rsidRDefault="00CB0ED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</w:tr>
      <w:tr w:rsidR="00AE120F" w14:paraId="285B0C0A" w14:textId="1432DA1D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E34E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kenstein (Western Cape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00E0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November–3 December 2022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6D8A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 Newman CDC</w:t>
            </w:r>
          </w:p>
          <w:p w14:paraId="16010AA5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brandt Mall</w:t>
            </w:r>
          </w:p>
          <w:p w14:paraId="410228AB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arl CBD</w:t>
            </w:r>
          </w:p>
          <w:p w14:paraId="0ADF01F7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prite </w:t>
            </w:r>
            <w:proofErr w:type="spellStart"/>
            <w:r>
              <w:rPr>
                <w:sz w:val="16"/>
                <w:szCs w:val="16"/>
              </w:rPr>
              <w:t>Mbekweni</w:t>
            </w:r>
            <w:proofErr w:type="spellEnd"/>
          </w:p>
        </w:tc>
        <w:tc>
          <w:tcPr>
            <w:tcW w:w="1559" w:type="dxa"/>
          </w:tcPr>
          <w:p w14:paraId="3C173D99" w14:textId="4A26E6A8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314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023</w:t>
            </w:r>
          </w:p>
        </w:tc>
        <w:tc>
          <w:tcPr>
            <w:tcW w:w="1559" w:type="dxa"/>
          </w:tcPr>
          <w:p w14:paraId="7DE63E02" w14:textId="4B907921" w:rsidR="00AE120F" w:rsidRPr="00E92B89" w:rsidRDefault="00CB0ED2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</w:tr>
      <w:tr w:rsidR="00AE120F" w14:paraId="5F1CAAA0" w14:textId="6C97C9A8" w:rsidTr="00AC5B27"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B506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annesburg sub-district D (Gauteng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7567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–28 January 2023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E28A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awelo CHC</w:t>
            </w:r>
          </w:p>
          <w:p w14:paraId="7E756DD1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obsonville</w:t>
            </w:r>
            <w:proofErr w:type="spellEnd"/>
            <w:r>
              <w:rPr>
                <w:sz w:val="16"/>
                <w:szCs w:val="16"/>
              </w:rPr>
              <w:t xml:space="preserve"> taxi rank</w:t>
            </w:r>
          </w:p>
          <w:p w14:paraId="7A02F923" w14:textId="77777777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 Gardens mall</w:t>
            </w:r>
          </w:p>
        </w:tc>
        <w:tc>
          <w:tcPr>
            <w:tcW w:w="1559" w:type="dxa"/>
          </w:tcPr>
          <w:p w14:paraId="21AE9CBC" w14:textId="70F0C60F" w:rsidR="00AE120F" w:rsidRDefault="00AE120F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92B8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529</w:t>
            </w:r>
            <w:r>
              <w:rPr>
                <w:sz w:val="16"/>
                <w:szCs w:val="16"/>
              </w:rPr>
              <w:t>,</w:t>
            </w:r>
            <w:r w:rsidRPr="00E92B89">
              <w:rPr>
                <w:sz w:val="16"/>
                <w:szCs w:val="16"/>
              </w:rPr>
              <w:t>355</w:t>
            </w:r>
          </w:p>
        </w:tc>
        <w:tc>
          <w:tcPr>
            <w:tcW w:w="1559" w:type="dxa"/>
          </w:tcPr>
          <w:p w14:paraId="16202426" w14:textId="33D2FA26" w:rsidR="00AE120F" w:rsidRPr="00E92B89" w:rsidRDefault="001B6D28" w:rsidP="00143C8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</w:tr>
    </w:tbl>
    <w:p w14:paraId="69CAA027" w14:textId="5150C9CF" w:rsidR="003E6B14" w:rsidRPr="00143C86" w:rsidRDefault="003E6B14" w:rsidP="003E6B14">
      <w:r w:rsidRPr="00143C86">
        <w:t>Notes:</w:t>
      </w:r>
      <w:r w:rsidRPr="00CC6B7F">
        <w:t xml:space="preserve"> </w:t>
      </w:r>
      <w:r w:rsidRPr="00143C86">
        <w:t>Johannesburg sub-district D was activated</w:t>
      </w:r>
      <w:r>
        <w:t xml:space="preserve"> relatively</w:t>
      </w:r>
      <w:r w:rsidRPr="00143C86">
        <w:t xml:space="preserve"> later</w:t>
      </w:r>
      <w:r>
        <w:t>.</w:t>
      </w:r>
      <w:r w:rsidRPr="00143C86">
        <w:t xml:space="preserve"> </w:t>
      </w:r>
      <w:r>
        <w:t xml:space="preserve">Accordingly, </w:t>
      </w:r>
      <w:r w:rsidR="008A5B73">
        <w:t>i</w:t>
      </w:r>
      <w:r>
        <w:t>t</w:t>
      </w:r>
      <w:r w:rsidRPr="00143C86">
        <w:t xml:space="preserve"> only contributes impact estimates over a reduced intervention period </w:t>
      </w:r>
      <w:r>
        <w:t>in</w:t>
      </w:r>
      <w:r w:rsidRPr="00143C86">
        <w:t xml:space="preserve"> the dynamic difference-in-difference and fixed effect models, and only feature</w:t>
      </w:r>
      <w:r w:rsidR="00692BDB">
        <w:t>s</w:t>
      </w:r>
      <w:r w:rsidRPr="00143C86">
        <w:t xml:space="preserve"> one impact estimate in the synthetic control model</w:t>
      </w:r>
      <w:r>
        <w:t>s</w:t>
      </w:r>
      <w:r w:rsidRPr="00143C86">
        <w:t xml:space="preserve">. </w:t>
      </w:r>
    </w:p>
    <w:p w14:paraId="380F25E1" w14:textId="77777777" w:rsidR="003E6B14" w:rsidRDefault="003E6B14" w:rsidP="000E428E"/>
    <w:p w14:paraId="3F351FE6" w14:textId="5FEB22B6" w:rsidR="000E428E" w:rsidRDefault="00235FA5" w:rsidP="00B270C5">
      <w:pPr>
        <w:pageBreakBefore/>
      </w:pPr>
      <w:r w:rsidRPr="00235FA5">
        <w:lastRenderedPageBreak/>
        <w:t>Supplemental Material </w:t>
      </w:r>
      <w:r w:rsidR="004C455F">
        <w:t>C</w:t>
      </w:r>
      <w:r w:rsidR="003E6B14">
        <w:t>2</w:t>
      </w:r>
      <w:r w:rsidR="000E428E">
        <w:t xml:space="preserve">: Number of total screens and positive screens on TB Check in </w:t>
      </w:r>
      <w:r w:rsidR="0050050F">
        <w:t>interven</w:t>
      </w:r>
      <w:r w:rsidR="000E428E">
        <w:t xml:space="preserve">tion sub-districts before and after </w:t>
      </w:r>
      <w:r w:rsidR="0050050F">
        <w:t>interven</w:t>
      </w:r>
      <w:r w:rsidR="000E428E">
        <w:t>tions took place</w:t>
      </w:r>
    </w:p>
    <w:tbl>
      <w:tblPr>
        <w:tblStyle w:val="a3"/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E428E" w14:paraId="58CD5E7A" w14:textId="77777777" w:rsidTr="00FF4C19"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9C2F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7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AAE9" w14:textId="77777777" w:rsidR="000E428E" w:rsidDel="00F851C1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screens</w:t>
            </w:r>
          </w:p>
        </w:tc>
        <w:tc>
          <w:tcPr>
            <w:tcW w:w="37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A5F4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ve screens</w:t>
            </w:r>
          </w:p>
        </w:tc>
      </w:tr>
      <w:tr w:rsidR="000E428E" w14:paraId="07345AE7" w14:textId="77777777" w:rsidTr="00FF4C19"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4A2E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-district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BB14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-intervention</w:t>
            </w:r>
          </w:p>
          <w:p w14:paraId="2FF5A51D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2022w40-2023w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21DF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intervention</w:t>
            </w:r>
          </w:p>
          <w:p w14:paraId="1B3C6E23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022w1-2022w39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ED95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-intervention</w:t>
            </w:r>
          </w:p>
          <w:p w14:paraId="2CFC682A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2022w40-2023w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D09F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e-intervention </w:t>
            </w:r>
            <w:r>
              <w:rPr>
                <w:sz w:val="16"/>
                <w:szCs w:val="16"/>
              </w:rPr>
              <w:t>(2022w1-2022w39)</w:t>
            </w:r>
          </w:p>
        </w:tc>
      </w:tr>
      <w:tr w:rsidR="000E428E" w14:paraId="75F41291" w14:textId="77777777" w:rsidTr="00FF4C19"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FC0C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MSHWATHI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55809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CF3EE4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C80C8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524DC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0E428E" w14:paraId="6F21DEED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2E40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G FIVE HLABISA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F0248A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0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B6B36C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0E28A6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A5029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0E428E" w14:paraId="04D161DE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267C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LSON MANDELA BAY A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B1B52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3DC13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EAE98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CA562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 w:rsidR="000E428E" w14:paraId="512EEAE5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3D24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QUTHU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CA7076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9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92561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BAACA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43FC32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0E428E" w14:paraId="2EA22A8E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4024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MHLATHUZE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75C99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5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84A46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64076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3D153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 w:rsidR="000E428E" w14:paraId="30DA2D69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556A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ASTERN SUB-DISTRICT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49674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CBCE8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0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7BECF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003B0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</w:t>
            </w:r>
          </w:p>
        </w:tc>
      </w:tr>
      <w:tr w:rsidR="000E428E" w14:paraId="6FE752C6" w14:textId="77777777" w:rsidTr="00FF4C1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F102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KENSTEIN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6A7BA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D67C8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33BFF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</w:t>
            </w:r>
          </w:p>
        </w:tc>
        <w:tc>
          <w:tcPr>
            <w:tcW w:w="187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18565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0E428E" w14:paraId="57BCA556" w14:textId="77777777" w:rsidTr="00FF4C19"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6307" w14:textId="77777777" w:rsidR="000E428E" w:rsidRDefault="000E428E" w:rsidP="00FF4C1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ESBURG D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6C901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3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9ED73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73690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4E75C" w14:textId="77777777" w:rsidR="000E428E" w:rsidRDefault="000E428E" w:rsidP="00FF4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2</w:t>
            </w:r>
          </w:p>
        </w:tc>
      </w:tr>
      <w:tr w:rsidR="000E428E" w14:paraId="55E5DC90" w14:textId="77777777" w:rsidTr="00FF4C19"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CA2D" w14:textId="77777777" w:rsidR="000E428E" w:rsidRDefault="000E428E" w:rsidP="00FF4C19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ota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1CCF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96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D970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2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65EB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89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C61B" w14:textId="77777777" w:rsidR="000E428E" w:rsidRDefault="000E428E" w:rsidP="00FF4C19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64</w:t>
            </w:r>
          </w:p>
        </w:tc>
      </w:tr>
    </w:tbl>
    <w:p w14:paraId="6E4B6996" w14:textId="77777777" w:rsidR="000E428E" w:rsidRPr="00FF4C19" w:rsidRDefault="000E428E" w:rsidP="000E428E">
      <w:pPr>
        <w:rPr>
          <w:bCs/>
          <w:sz w:val="14"/>
          <w:szCs w:val="14"/>
        </w:rPr>
      </w:pPr>
      <w:r w:rsidRPr="00FF4C19">
        <w:rPr>
          <w:bCs/>
          <w:sz w:val="14"/>
          <w:szCs w:val="14"/>
        </w:rPr>
        <w:t xml:space="preserve">Note: </w:t>
      </w:r>
      <w:r>
        <w:rPr>
          <w:bCs/>
          <w:sz w:val="14"/>
          <w:szCs w:val="14"/>
        </w:rPr>
        <w:t>Positive screens refer to screens resulting in the user being advised to test for TB.</w:t>
      </w:r>
    </w:p>
    <w:p w14:paraId="2CA2A7B1" w14:textId="77777777" w:rsidR="00235FA5" w:rsidRDefault="00235FA5" w:rsidP="00235FA5"/>
    <w:p w14:paraId="6991BE98" w14:textId="5A9F844C" w:rsidR="00235FA5" w:rsidRDefault="00235FA5" w:rsidP="00235FA5">
      <w:r w:rsidRPr="00235FA5">
        <w:t>Supplemental Material </w:t>
      </w:r>
      <w:r>
        <w:t>C</w:t>
      </w:r>
      <w:r w:rsidR="003E6B14">
        <w:t>3</w:t>
      </w:r>
      <w:r>
        <w:t>: TB Check Screens, raw weekly usage data 2022w1-2023w8</w:t>
      </w:r>
    </w:p>
    <w:p w14:paraId="1749C0C3" w14:textId="77777777" w:rsidR="00235FA5" w:rsidRDefault="00235FA5" w:rsidP="00235FA5">
      <w:r>
        <w:rPr>
          <w:noProof/>
        </w:rPr>
        <w:drawing>
          <wp:inline distT="114300" distB="114300" distL="114300" distR="114300" wp14:anchorId="2E87AB26" wp14:editId="25BDAC72">
            <wp:extent cx="5943600" cy="3568700"/>
            <wp:effectExtent l="0" t="0" r="0" b="0"/>
            <wp:docPr id="322103551" name="image20.jp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103551" name="image20.jpg" descr="A graph of different colored lines&#10;&#10;Description automatically generated"/>
                    <pic:cNvPicPr preferRelativeResize="0"/>
                  </pic:nvPicPr>
                  <pic:blipFill>
                    <a:blip r:embed="rId7"/>
                    <a:srcRect l="35" r="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783A2F" w14:textId="77777777" w:rsidR="003E6B14" w:rsidRDefault="00235FA5" w:rsidP="00235FA5">
      <w:r>
        <w:t xml:space="preserve">Note: The dashed line shows the date of the start of the first intervention. Other interventions took place over the subsequent weeks, corresponding with the spikes in each sub-district. </w:t>
      </w:r>
    </w:p>
    <w:p w14:paraId="020C6568" w14:textId="77777777" w:rsidR="003E6B14" w:rsidRDefault="003E6B14" w:rsidP="00235FA5"/>
    <w:p w14:paraId="2372D1C8" w14:textId="77777777" w:rsidR="008B3B4B" w:rsidRDefault="008B3B4B"/>
    <w:p w14:paraId="1854640B" w14:textId="12753185" w:rsidR="00235FA5" w:rsidRDefault="00235FA5" w:rsidP="00235FA5">
      <w:r w:rsidRPr="00235FA5">
        <w:lastRenderedPageBreak/>
        <w:t>Supplemental Material</w:t>
      </w:r>
      <w:r>
        <w:t xml:space="preserve"> C4: Average impact on number of tests in log form, weekly NHLS data 2022 Week 1–2023 Week 8</w:t>
      </w:r>
    </w:p>
    <w:tbl>
      <w:tblPr>
        <w:tblStyle w:val="a5"/>
        <w:tblW w:w="8625" w:type="dxa"/>
        <w:tblLayout w:type="fixed"/>
        <w:tblLook w:val="0600" w:firstRow="0" w:lastRow="0" w:firstColumn="0" w:lastColumn="0" w:noHBand="1" w:noVBand="1"/>
      </w:tblPr>
      <w:tblGrid>
        <w:gridCol w:w="2300"/>
        <w:gridCol w:w="1265"/>
        <w:gridCol w:w="1265"/>
        <w:gridCol w:w="1265"/>
        <w:gridCol w:w="1265"/>
        <w:gridCol w:w="1265"/>
      </w:tblGrid>
      <w:tr w:rsidR="00235FA5" w14:paraId="6BC2D51B" w14:textId="77777777" w:rsidTr="008E428B">
        <w:trPr>
          <w:trHeight w:val="284"/>
        </w:trPr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EC2E6" w14:textId="77777777" w:rsidR="00235FA5" w:rsidRDefault="00235FA5" w:rsidP="008E428B">
            <w:pPr>
              <w:rPr>
                <w:b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7E7A5" w14:textId="77777777" w:rsidR="00235FA5" w:rsidRDefault="00235FA5" w:rsidP="008E42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E629B" w14:textId="77777777" w:rsidR="00235FA5" w:rsidRDefault="00235FA5" w:rsidP="008E42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9C0F3" w14:textId="77777777" w:rsidR="00235FA5" w:rsidRDefault="00235FA5" w:rsidP="008E42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C3905" w14:textId="77777777" w:rsidR="00235FA5" w:rsidRDefault="00235FA5" w:rsidP="008E42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42957" w14:textId="77777777" w:rsidR="00235FA5" w:rsidRDefault="00235FA5" w:rsidP="008E42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)</w:t>
            </w:r>
          </w:p>
        </w:tc>
      </w:tr>
      <w:tr w:rsidR="00235FA5" w14:paraId="1D8537AC" w14:textId="77777777" w:rsidTr="008E428B">
        <w:trPr>
          <w:trHeight w:val="284"/>
        </w:trPr>
        <w:tc>
          <w:tcPr>
            <w:tcW w:w="23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6593B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9FFFA" w14:textId="7AA4415D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1.26***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E07F7" w14:textId="0A6C8BA4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1.3</w:t>
            </w:r>
            <w:r w:rsidR="003E6B14">
              <w:t>5</w:t>
            </w:r>
            <w:r w:rsidRPr="00E91AC8">
              <w:t>***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46905" w14:textId="0135D9FD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-0.08*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DB9F0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0.00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2ECDA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0.003</w:t>
            </w:r>
          </w:p>
        </w:tc>
      </w:tr>
      <w:tr w:rsidR="00235FA5" w14:paraId="1055AE8A" w14:textId="77777777" w:rsidTr="008E428B">
        <w:trPr>
          <w:trHeight w:val="284"/>
        </w:trPr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5781C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D8D9C" w14:textId="09F8765C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(0.20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E5F6D" w14:textId="1BE16AC9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(0.2</w:t>
            </w:r>
            <w:r w:rsidR="003E6B14">
              <w:t>1</w:t>
            </w:r>
            <w:r w:rsidRPr="00E91AC8">
              <w:t>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FDCEC" w14:textId="31CA6B50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(0.0</w:t>
            </w:r>
            <w:r w:rsidR="003E6B14">
              <w:t>5</w:t>
            </w:r>
            <w:r w:rsidRPr="00E91AC8">
              <w:t>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B1B2F" w14:textId="3D83A66E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(0.0</w:t>
            </w:r>
            <w:r w:rsidR="003E6B14">
              <w:t>5</w:t>
            </w:r>
            <w:r w:rsidRPr="00E91AC8">
              <w:t>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E9E8F" w14:textId="7E949B4B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E91AC8">
              <w:t>(0.0</w:t>
            </w:r>
            <w:r w:rsidR="003267EE">
              <w:t>5</w:t>
            </w:r>
            <w:r w:rsidRPr="00E91AC8">
              <w:t>)</w:t>
            </w:r>
          </w:p>
        </w:tc>
      </w:tr>
      <w:tr w:rsidR="00235FA5" w14:paraId="3D7BF019" w14:textId="77777777" w:rsidTr="008E428B">
        <w:trPr>
          <w:trHeight w:val="284"/>
        </w:trPr>
        <w:tc>
          <w:tcPr>
            <w:tcW w:w="23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5AEC3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FE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E4562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89292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BE04D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8CE27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98262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35FA5" w14:paraId="237A6B00" w14:textId="77777777" w:rsidTr="008E428B">
        <w:trPr>
          <w:trHeight w:val="284"/>
        </w:trPr>
        <w:tc>
          <w:tcPr>
            <w:tcW w:w="23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6CAB8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district FEs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BD44E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C778C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30D13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97C3A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F8D3F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35FA5" w14:paraId="766E7909" w14:textId="77777777" w:rsidTr="008E428B">
        <w:trPr>
          <w:trHeight w:val="284"/>
        </w:trPr>
        <w:tc>
          <w:tcPr>
            <w:tcW w:w="23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7B2EC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7CBFE" w14:textId="26167FDD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AB3184">
              <w:t>0.01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9BB52" w14:textId="4833FF40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AB3184">
              <w:t>0.0</w:t>
            </w:r>
            <w:r w:rsidR="003267EE">
              <w:t>4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40FC9" w14:textId="0DD41C69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AB3184">
              <w:t>0.8</w:t>
            </w:r>
            <w:r w:rsidR="003267EE">
              <w:t>8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E4114" w14:textId="1D5299AD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AB3184">
              <w:t>0.90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35271" w14:textId="04DE37CD" w:rsidR="00235FA5" w:rsidRDefault="00235FA5" w:rsidP="008E428B">
            <w:pPr>
              <w:jc w:val="center"/>
              <w:rPr>
                <w:sz w:val="20"/>
                <w:szCs w:val="20"/>
              </w:rPr>
            </w:pPr>
            <w:r w:rsidRPr="00AB3184">
              <w:t>0.90</w:t>
            </w:r>
          </w:p>
        </w:tc>
      </w:tr>
      <w:tr w:rsidR="00235FA5" w14:paraId="46A28E49" w14:textId="77777777" w:rsidTr="008E428B">
        <w:trPr>
          <w:trHeight w:val="284"/>
        </w:trPr>
        <w:tc>
          <w:tcPr>
            <w:tcW w:w="23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6531F" w14:textId="77777777" w:rsidR="00235FA5" w:rsidRDefault="00235FA5" w:rsidP="008E42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F81AF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0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03F8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0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8226C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0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D8790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0</w:t>
            </w:r>
          </w:p>
        </w:tc>
        <w:tc>
          <w:tcPr>
            <w:tcW w:w="1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682BE" w14:textId="77777777" w:rsidR="00235FA5" w:rsidRDefault="00235FA5" w:rsidP="008E42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0</w:t>
            </w:r>
          </w:p>
        </w:tc>
      </w:tr>
    </w:tbl>
    <w:p w14:paraId="6539697F" w14:textId="2EDAFEEA" w:rsidR="00235FA5" w:rsidRDefault="00235FA5" w:rsidP="00235FA5">
      <w:r>
        <w:t>Notes: FE denotes fixed effect (exploiting within sub-district and week variation). 'x' indicates whether week and/or sub-district fixed effects were included. Column 1 includes no fixed effects, while columns 4</w:t>
      </w:r>
      <w:r w:rsidR="00A46208">
        <w:t xml:space="preserve"> (preferred model)</w:t>
      </w:r>
      <w:r>
        <w:t xml:space="preserve"> and 5 include both week and sub-district fixed effects. Standard errors in parentheses are clustered at the sub-district level. Column 5 excludes sub-districts in districts with treated sub-districts to account for possible spillovers. </w:t>
      </w:r>
      <w:r w:rsidRPr="00F732AD">
        <w:t>*** p&lt;0.01, ** p&lt;0.05, * p&lt;0.1</w:t>
      </w:r>
    </w:p>
    <w:p w14:paraId="2C6B0C0C" w14:textId="77777777" w:rsidR="00235FA5" w:rsidRDefault="00235FA5" w:rsidP="00235FA5"/>
    <w:p w14:paraId="3929989E" w14:textId="77777777" w:rsidR="00235FA5" w:rsidRDefault="00235FA5" w:rsidP="00235FA5"/>
    <w:p w14:paraId="0BD0A6F7" w14:textId="27CA9A6C" w:rsidR="00235FA5" w:rsidRDefault="00235FA5" w:rsidP="00235FA5">
      <w:r w:rsidRPr="00235FA5">
        <w:t>Supplemental Material </w:t>
      </w:r>
      <w:r>
        <w:t>C5: Synthetic control estimates of impacts on TB tests per quarter, NHLS data (period 2021 quarter 4–2023 quarter 1)</w:t>
      </w:r>
    </w:p>
    <w:tbl>
      <w:tblPr>
        <w:tblStyle w:val="a6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35FA5" w14:paraId="1F07F308" w14:textId="77777777" w:rsidTr="008E428B"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202BB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ub-district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FB832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Impact 2022q4  </w:t>
            </w:r>
          </w:p>
          <w:p w14:paraId="755A1E18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pseudo p-values)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166F2" w14:textId="77777777" w:rsidR="00235FA5" w:rsidRDefault="00235FA5" w:rsidP="008E428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Impact 2023q1 </w:t>
            </w:r>
          </w:p>
          <w:p w14:paraId="71171EDD" w14:textId="77777777" w:rsidR="00235FA5" w:rsidRDefault="00235FA5" w:rsidP="008E428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pseudo p-values)</w:t>
            </w:r>
          </w:p>
        </w:tc>
      </w:tr>
      <w:tr w:rsidR="00235FA5" w14:paraId="3402DF2E" w14:textId="77777777" w:rsidTr="008E428B"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33F5E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MSHWATHI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2BB3D" w14:textId="54AB586F" w:rsidR="00235FA5" w:rsidRDefault="00235FA5" w:rsidP="008E428B">
            <w:pPr>
              <w:widowControl w:val="0"/>
              <w:spacing w:line="240" w:lineRule="auto"/>
              <w:jc w:val="center"/>
            </w:pPr>
            <w:r>
              <w:t>-396.7</w:t>
            </w:r>
            <w:r w:rsidR="003267EE">
              <w:t>5</w:t>
            </w:r>
            <w:r>
              <w:t xml:space="preserve"> (0.16)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5CE95" w14:textId="77CDFFA2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219.8</w:t>
            </w:r>
            <w:r w:rsidR="003267EE">
              <w:t>5</w:t>
            </w:r>
            <w:r>
              <w:t xml:space="preserve"> (0.3</w:t>
            </w:r>
            <w:r w:rsidR="003267EE">
              <w:t>8</w:t>
            </w:r>
            <w:r>
              <w:t>)</w:t>
            </w:r>
          </w:p>
        </w:tc>
      </w:tr>
      <w:tr w:rsidR="00235FA5" w14:paraId="51EC01BB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8B243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IG FIVE HLABIS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BAA47" w14:textId="66A57285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6.27 (0.9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03C09" w14:textId="23E35ED8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58.2</w:t>
            </w:r>
            <w:r w:rsidR="003267EE">
              <w:t>7</w:t>
            </w:r>
            <w:r>
              <w:t xml:space="preserve"> (0.14)</w:t>
            </w:r>
          </w:p>
        </w:tc>
      </w:tr>
      <w:tr w:rsidR="00235FA5" w14:paraId="6F214A78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B4251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LSON MANDELA BAY 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C0008" w14:textId="5AEF2352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 179.7</w:t>
            </w:r>
            <w:r w:rsidR="003267EE">
              <w:t>2</w:t>
            </w:r>
            <w:r>
              <w:t xml:space="preserve"> (0.3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A0E3E" w14:textId="40510A4C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38.7</w:t>
            </w:r>
            <w:r w:rsidR="003267EE">
              <w:t>1</w:t>
            </w:r>
            <w:r>
              <w:t xml:space="preserve"> (0.16)</w:t>
            </w:r>
          </w:p>
        </w:tc>
      </w:tr>
      <w:tr w:rsidR="00235FA5" w14:paraId="6A6E89B7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2D7A6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QUTHU</w:t>
            </w:r>
          </w:p>
        </w:tc>
        <w:tc>
          <w:tcPr>
            <w:tcW w:w="312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7F777" w14:textId="5322F14C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80.19 (0.04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42F5" w14:textId="7E8FD4F0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86.34 (0.6</w:t>
            </w:r>
            <w:r w:rsidR="003267EE">
              <w:t>6</w:t>
            </w:r>
            <w:r>
              <w:t>)</w:t>
            </w:r>
          </w:p>
        </w:tc>
      </w:tr>
      <w:tr w:rsidR="00235FA5" w14:paraId="2203F282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63415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MHLATHUZ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8D41B" w14:textId="78941902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82.5</w:t>
            </w:r>
            <w:r w:rsidR="003267EE">
              <w:t>5</w:t>
            </w:r>
            <w:r>
              <w:t xml:space="preserve"> (0.17)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DFEC8" w14:textId="0E71E298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 986.02 (0.0</w:t>
            </w:r>
            <w:r w:rsidR="003267EE">
              <w:t>8</w:t>
            </w:r>
            <w:r>
              <w:t>)</w:t>
            </w:r>
          </w:p>
        </w:tc>
      </w:tr>
      <w:tr w:rsidR="00235FA5" w14:paraId="225CDF61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B3361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ASTERN SUBDISTRIC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ED505" w14:textId="478D3E41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 302.</w:t>
            </w:r>
            <w:r w:rsidR="003267EE">
              <w:t>10</w:t>
            </w:r>
            <w:r>
              <w:t xml:space="preserve"> (0.2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F1747" w14:textId="03829BA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143.5</w:t>
            </w:r>
            <w:r w:rsidR="003267EE">
              <w:t>5</w:t>
            </w:r>
            <w:r>
              <w:t xml:space="preserve"> (0.47)</w:t>
            </w:r>
          </w:p>
        </w:tc>
      </w:tr>
      <w:tr w:rsidR="00235FA5" w14:paraId="73161050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244E2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RAKENSTEI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9783A" w14:textId="647D40B0" w:rsidR="00235FA5" w:rsidRDefault="00235FA5" w:rsidP="008E428B">
            <w:pPr>
              <w:widowControl w:val="0"/>
              <w:spacing w:line="240" w:lineRule="auto"/>
              <w:jc w:val="center"/>
            </w:pPr>
            <w:r>
              <w:t>-11.5</w:t>
            </w:r>
            <w:r w:rsidR="003267EE">
              <w:t>3</w:t>
            </w:r>
            <w:r>
              <w:t xml:space="preserve"> (0.9</w:t>
            </w:r>
            <w:r w:rsidR="003267EE">
              <w:t>5</w:t>
            </w:r>
            <w:r>
              <w:t>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63903" w14:textId="6E1AC38D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9.77 (0.53)</w:t>
            </w:r>
          </w:p>
        </w:tc>
      </w:tr>
      <w:tr w:rsidR="00235FA5" w14:paraId="4A00FEA1" w14:textId="77777777" w:rsidTr="008E428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CC04E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OHANNESBURG 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A31E6" w14:textId="77777777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t activated yet</w:t>
            </w:r>
          </w:p>
        </w:tc>
        <w:tc>
          <w:tcPr>
            <w:tcW w:w="312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91BEB" w14:textId="3738783B" w:rsidR="00235FA5" w:rsidRDefault="00235FA5" w:rsidP="008E4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300.04 (0.0</w:t>
            </w:r>
            <w:r w:rsidR="003267EE">
              <w:t>1</w:t>
            </w:r>
            <w:r>
              <w:t>)</w:t>
            </w:r>
          </w:p>
        </w:tc>
      </w:tr>
    </w:tbl>
    <w:p w14:paraId="4BE206BF" w14:textId="77777777" w:rsidR="00235FA5" w:rsidRDefault="00235FA5" w:rsidP="00235FA5"/>
    <w:p w14:paraId="767AA123" w14:textId="77777777" w:rsidR="00235FA5" w:rsidRDefault="00235FA5" w:rsidP="00235FA5"/>
    <w:p w14:paraId="6ED7DCB2" w14:textId="1552EC23" w:rsidR="008B3B4B" w:rsidRDefault="00235FA5" w:rsidP="00B270C5">
      <w:pPr>
        <w:pageBreakBefore/>
      </w:pPr>
      <w:r w:rsidRPr="00235FA5">
        <w:lastRenderedPageBreak/>
        <w:t>Supplemental Material </w:t>
      </w:r>
      <w:r w:rsidR="004C455F">
        <w:t>C</w:t>
      </w:r>
      <w:r w:rsidR="00C63122">
        <w:t>6</w:t>
      </w:r>
      <w:r>
        <w:t xml:space="preserve">: TB Check Screens in </w:t>
      </w:r>
      <w:proofErr w:type="spellStart"/>
      <w:r>
        <w:t>uM</w:t>
      </w:r>
      <w:r w:rsidR="00C63122">
        <w:t>shwathi</w:t>
      </w:r>
      <w:proofErr w:type="spellEnd"/>
      <w:r>
        <w:t xml:space="preserve"> District</w:t>
      </w:r>
      <w:r w:rsidR="00C63122">
        <w:t xml:space="preserve"> and adjacent sub-districts</w:t>
      </w:r>
      <w:r>
        <w:t>, raw weekly dashboard data 2022w1-2023w8</w:t>
      </w:r>
    </w:p>
    <w:p w14:paraId="6A3A9AAA" w14:textId="77777777" w:rsidR="008B3B4B" w:rsidRDefault="00000000">
      <w:r>
        <w:rPr>
          <w:noProof/>
        </w:rPr>
        <w:drawing>
          <wp:inline distT="114300" distB="114300" distL="114300" distR="114300" wp14:anchorId="5ECFBA67" wp14:editId="622EF70E">
            <wp:extent cx="5943600" cy="3568700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l="35" r="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4C4B4A" w14:textId="77777777" w:rsidR="008B3B4B" w:rsidRDefault="008B3B4B"/>
    <w:p w14:paraId="3AF1466D" w14:textId="405C6131" w:rsidR="008B3B4B" w:rsidRDefault="00235FA5" w:rsidP="00371901">
      <w:pPr>
        <w:pageBreakBefore/>
      </w:pPr>
      <w:r w:rsidRPr="00235FA5">
        <w:lastRenderedPageBreak/>
        <w:t>Supplemental Material </w:t>
      </w:r>
      <w:r w:rsidR="004C455F">
        <w:t>C</w:t>
      </w:r>
      <w:r w:rsidR="00C63122">
        <w:t>7</w:t>
      </w:r>
      <w:r>
        <w:t>: TB Check Screens in Nelson Mandela</w:t>
      </w:r>
      <w:r w:rsidR="00C63122">
        <w:t xml:space="preserve"> Bay A and adjacent sub-districts</w:t>
      </w:r>
      <w:r>
        <w:t>, raw weekly dashboard data 2022w1-2023w8</w:t>
      </w:r>
    </w:p>
    <w:p w14:paraId="552796B1" w14:textId="77777777" w:rsidR="008B3B4B" w:rsidRDefault="00000000">
      <w:r>
        <w:rPr>
          <w:noProof/>
        </w:rPr>
        <w:drawing>
          <wp:inline distT="114300" distB="114300" distL="114300" distR="114300" wp14:anchorId="3EC8B4AB" wp14:editId="34C7E322">
            <wp:extent cx="5943600" cy="3568700"/>
            <wp:effectExtent l="0" t="0" r="0" b="0"/>
            <wp:docPr id="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l="35" r="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CCEEFF" w14:textId="77777777" w:rsidR="008B3B4B" w:rsidRDefault="008B3B4B"/>
    <w:p w14:paraId="52F99FA7" w14:textId="25E245D7" w:rsidR="008B3B4B" w:rsidRDefault="00235FA5" w:rsidP="00361E71">
      <w:pPr>
        <w:pageBreakBefore/>
      </w:pPr>
      <w:r w:rsidRPr="00235FA5">
        <w:lastRenderedPageBreak/>
        <w:t>Supplemental Material </w:t>
      </w:r>
      <w:r w:rsidR="004C455F">
        <w:t>C</w:t>
      </w:r>
      <w:r w:rsidR="00C63122">
        <w:t>8</w:t>
      </w:r>
      <w:r>
        <w:t xml:space="preserve">: TB Check Screens in Johannesburg </w:t>
      </w:r>
      <w:r w:rsidR="00C63122">
        <w:t>D and adjacent sub-districts</w:t>
      </w:r>
      <w:r>
        <w:t>, raw weekly dashboard data 2022w1-2023w8</w:t>
      </w:r>
    </w:p>
    <w:p w14:paraId="4D6E9C9D" w14:textId="77777777" w:rsidR="008B3B4B" w:rsidRDefault="00000000">
      <w:pPr>
        <w:rPr>
          <w:b/>
        </w:rPr>
      </w:pPr>
      <w:r>
        <w:rPr>
          <w:noProof/>
        </w:rPr>
        <w:drawing>
          <wp:inline distT="114300" distB="114300" distL="114300" distR="114300" wp14:anchorId="73614F1D" wp14:editId="7724FB7A">
            <wp:extent cx="5943600" cy="3568700"/>
            <wp:effectExtent l="0" t="0" r="0" b="0"/>
            <wp:docPr id="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l="35" r="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826A6F" w14:textId="31E4955E" w:rsidR="008B3B4B" w:rsidRDefault="008B3B4B"/>
    <w:sectPr w:rsidR="008B3B4B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E4F6A" w14:textId="77777777" w:rsidR="00F877FA" w:rsidRDefault="00F877FA">
      <w:pPr>
        <w:spacing w:line="240" w:lineRule="auto"/>
      </w:pPr>
      <w:r>
        <w:separator/>
      </w:r>
    </w:p>
  </w:endnote>
  <w:endnote w:type="continuationSeparator" w:id="0">
    <w:p w14:paraId="126523E0" w14:textId="77777777" w:rsidR="00F877FA" w:rsidRDefault="00F877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6B0C1" w14:textId="77777777" w:rsidR="00F877FA" w:rsidRDefault="00F877FA">
      <w:pPr>
        <w:spacing w:line="240" w:lineRule="auto"/>
      </w:pPr>
      <w:r>
        <w:separator/>
      </w:r>
    </w:p>
  </w:footnote>
  <w:footnote w:type="continuationSeparator" w:id="0">
    <w:p w14:paraId="53FC33DE" w14:textId="77777777" w:rsidR="00F877FA" w:rsidRDefault="00F877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4483"/>
    <w:multiLevelType w:val="hybridMultilevel"/>
    <w:tmpl w:val="34BEA2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685247"/>
    <w:multiLevelType w:val="hybridMultilevel"/>
    <w:tmpl w:val="E898BB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985821">
    <w:abstractNumId w:val="1"/>
  </w:num>
  <w:num w:numId="2" w16cid:durableId="799885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B4B"/>
    <w:rsid w:val="00055CF1"/>
    <w:rsid w:val="00080D1F"/>
    <w:rsid w:val="000832B5"/>
    <w:rsid w:val="000917AD"/>
    <w:rsid w:val="000A7970"/>
    <w:rsid w:val="000B01B5"/>
    <w:rsid w:val="000C6289"/>
    <w:rsid w:val="000C6823"/>
    <w:rsid w:val="000D6A74"/>
    <w:rsid w:val="000E428E"/>
    <w:rsid w:val="00134EED"/>
    <w:rsid w:val="00142075"/>
    <w:rsid w:val="00142EB8"/>
    <w:rsid w:val="001441B4"/>
    <w:rsid w:val="001A161B"/>
    <w:rsid w:val="001A7AFF"/>
    <w:rsid w:val="001B6A2D"/>
    <w:rsid w:val="001B6D28"/>
    <w:rsid w:val="002109A1"/>
    <w:rsid w:val="00211148"/>
    <w:rsid w:val="00235FA5"/>
    <w:rsid w:val="002371C0"/>
    <w:rsid w:val="00244F07"/>
    <w:rsid w:val="00253DBA"/>
    <w:rsid w:val="00266478"/>
    <w:rsid w:val="002704A7"/>
    <w:rsid w:val="002858E4"/>
    <w:rsid w:val="002875B8"/>
    <w:rsid w:val="002B6671"/>
    <w:rsid w:val="002E424C"/>
    <w:rsid w:val="002E5B6B"/>
    <w:rsid w:val="002F7D55"/>
    <w:rsid w:val="0030394E"/>
    <w:rsid w:val="003049E3"/>
    <w:rsid w:val="003267EE"/>
    <w:rsid w:val="00342EB2"/>
    <w:rsid w:val="00346392"/>
    <w:rsid w:val="00361E71"/>
    <w:rsid w:val="00362EDA"/>
    <w:rsid w:val="00364615"/>
    <w:rsid w:val="00371901"/>
    <w:rsid w:val="0037294A"/>
    <w:rsid w:val="00374D8B"/>
    <w:rsid w:val="003E660A"/>
    <w:rsid w:val="003E6B14"/>
    <w:rsid w:val="003F00A0"/>
    <w:rsid w:val="003F5F40"/>
    <w:rsid w:val="00457CA7"/>
    <w:rsid w:val="004A1E4F"/>
    <w:rsid w:val="004C455F"/>
    <w:rsid w:val="0050050F"/>
    <w:rsid w:val="00533210"/>
    <w:rsid w:val="0059000A"/>
    <w:rsid w:val="00590EC6"/>
    <w:rsid w:val="005A1389"/>
    <w:rsid w:val="005B15A1"/>
    <w:rsid w:val="005B3CAA"/>
    <w:rsid w:val="005C569C"/>
    <w:rsid w:val="00604031"/>
    <w:rsid w:val="00622C0D"/>
    <w:rsid w:val="00627BD0"/>
    <w:rsid w:val="006470CC"/>
    <w:rsid w:val="00655C11"/>
    <w:rsid w:val="0068248A"/>
    <w:rsid w:val="00692BDB"/>
    <w:rsid w:val="0069741F"/>
    <w:rsid w:val="006A2C1E"/>
    <w:rsid w:val="006E1D31"/>
    <w:rsid w:val="006F4AF2"/>
    <w:rsid w:val="00732003"/>
    <w:rsid w:val="00745522"/>
    <w:rsid w:val="0075137F"/>
    <w:rsid w:val="00780D75"/>
    <w:rsid w:val="0078258C"/>
    <w:rsid w:val="00795DFA"/>
    <w:rsid w:val="007A3DC0"/>
    <w:rsid w:val="007B6326"/>
    <w:rsid w:val="007C5F12"/>
    <w:rsid w:val="007F265F"/>
    <w:rsid w:val="007F4F37"/>
    <w:rsid w:val="0081613C"/>
    <w:rsid w:val="00846C42"/>
    <w:rsid w:val="008569C2"/>
    <w:rsid w:val="00870273"/>
    <w:rsid w:val="00891192"/>
    <w:rsid w:val="008A5B73"/>
    <w:rsid w:val="008B3B4B"/>
    <w:rsid w:val="009212DF"/>
    <w:rsid w:val="00931B1D"/>
    <w:rsid w:val="00946169"/>
    <w:rsid w:val="0096492B"/>
    <w:rsid w:val="0099510F"/>
    <w:rsid w:val="009B1A4B"/>
    <w:rsid w:val="009F06AB"/>
    <w:rsid w:val="009F649F"/>
    <w:rsid w:val="00A0663F"/>
    <w:rsid w:val="00A334B1"/>
    <w:rsid w:val="00A35184"/>
    <w:rsid w:val="00A35FA2"/>
    <w:rsid w:val="00A46208"/>
    <w:rsid w:val="00A95214"/>
    <w:rsid w:val="00AB4FFC"/>
    <w:rsid w:val="00AC417F"/>
    <w:rsid w:val="00AC5B27"/>
    <w:rsid w:val="00AC5C51"/>
    <w:rsid w:val="00AE120F"/>
    <w:rsid w:val="00B02A14"/>
    <w:rsid w:val="00B2187A"/>
    <w:rsid w:val="00B270C5"/>
    <w:rsid w:val="00B34ACB"/>
    <w:rsid w:val="00B43EF8"/>
    <w:rsid w:val="00B51206"/>
    <w:rsid w:val="00B96AE4"/>
    <w:rsid w:val="00BA36B9"/>
    <w:rsid w:val="00BA4743"/>
    <w:rsid w:val="00BB2E1E"/>
    <w:rsid w:val="00BC352A"/>
    <w:rsid w:val="00BE04F4"/>
    <w:rsid w:val="00BE2F2D"/>
    <w:rsid w:val="00BE7F9D"/>
    <w:rsid w:val="00C032B8"/>
    <w:rsid w:val="00C06FB9"/>
    <w:rsid w:val="00C2508D"/>
    <w:rsid w:val="00C36560"/>
    <w:rsid w:val="00C5508C"/>
    <w:rsid w:val="00C57E1A"/>
    <w:rsid w:val="00C62AF9"/>
    <w:rsid w:val="00C63122"/>
    <w:rsid w:val="00C81DF2"/>
    <w:rsid w:val="00CA07F1"/>
    <w:rsid w:val="00CB0ED2"/>
    <w:rsid w:val="00CC1BB0"/>
    <w:rsid w:val="00CC2B44"/>
    <w:rsid w:val="00CD1D6E"/>
    <w:rsid w:val="00CD748C"/>
    <w:rsid w:val="00D31101"/>
    <w:rsid w:val="00D3211A"/>
    <w:rsid w:val="00D337AE"/>
    <w:rsid w:val="00D648E4"/>
    <w:rsid w:val="00D65154"/>
    <w:rsid w:val="00D90861"/>
    <w:rsid w:val="00DA26B5"/>
    <w:rsid w:val="00DD0606"/>
    <w:rsid w:val="00E335BF"/>
    <w:rsid w:val="00E444B2"/>
    <w:rsid w:val="00E87960"/>
    <w:rsid w:val="00E92B89"/>
    <w:rsid w:val="00F11A37"/>
    <w:rsid w:val="00F33610"/>
    <w:rsid w:val="00F434ED"/>
    <w:rsid w:val="00F71E3A"/>
    <w:rsid w:val="00F732AD"/>
    <w:rsid w:val="00F877FA"/>
    <w:rsid w:val="00F95BE2"/>
    <w:rsid w:val="00FB0667"/>
    <w:rsid w:val="00FE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74BBF"/>
  <w15:docId w15:val="{88FC53ED-198C-4588-9F31-44A63D40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3719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9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C6823"/>
    <w:pPr>
      <w:ind w:left="720"/>
      <w:contextualSpacing/>
    </w:pPr>
  </w:style>
  <w:style w:type="paragraph" w:styleId="Revision">
    <w:name w:val="Revision"/>
    <w:hidden/>
    <w:uiPriority w:val="99"/>
    <w:semiHidden/>
    <w:rsid w:val="000E428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6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8</Pages>
  <Words>982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Rieger</dc:creator>
  <cp:lastModifiedBy>Matthias Rieger</cp:lastModifiedBy>
  <cp:revision>75</cp:revision>
  <dcterms:created xsi:type="dcterms:W3CDTF">2024-06-24T08:39:00Z</dcterms:created>
  <dcterms:modified xsi:type="dcterms:W3CDTF">2025-03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6-17T07:21:08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90883d74-f557-4935-bd25-613f6df024df</vt:lpwstr>
  </property>
  <property fmtid="{D5CDD505-2E9C-101B-9397-08002B2CF9AE}" pid="8" name="MSIP_Label_8772ba27-cab8-4042-a351-a31f6e4eacdc_ContentBits">
    <vt:lpwstr>0</vt:lpwstr>
  </property>
</Properties>
</file>